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3C2F76" w:rsidR="0084548A" w:rsidRPr="00834FB8" w:rsidRDefault="0072584C" w:rsidP="0084548A">
      <w:pPr>
        <w:rPr>
          <w:rFonts w:ascii="Arial" w:hAnsi="Arial" w:cs="Arial"/>
          <w:sz w:val="20"/>
        </w:rPr>
      </w:pPr>
      <w:bookmarkStart w:id="1" w:name="_GoBack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5CF1C" wp14:editId="51EBAFCD">
                <wp:simplePos x="0" y="0"/>
                <wp:positionH relativeFrom="column">
                  <wp:posOffset>1506722</wp:posOffset>
                </wp:positionH>
                <wp:positionV relativeFrom="paragraph">
                  <wp:posOffset>274409</wp:posOffset>
                </wp:positionV>
                <wp:extent cx="2397100" cy="1144456"/>
                <wp:effectExtent l="57150" t="19050" r="60960" b="93980"/>
                <wp:wrapNone/>
                <wp:docPr id="3" name="Freeform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00" cy="1144456"/>
                        </a:xfrm>
                        <a:custGeom>
                          <a:avLst/>
                          <a:gdLst>
                            <a:gd name="connsiteX0" fmla="*/ 1362863 w 2397100"/>
                            <a:gd name="connsiteY0" fmla="*/ 433903 h 1144456"/>
                            <a:gd name="connsiteX1" fmla="*/ 1377424 w 2397100"/>
                            <a:gd name="connsiteY1" fmla="*/ 410606 h 1144456"/>
                            <a:gd name="connsiteX2" fmla="*/ 1397808 w 2397100"/>
                            <a:gd name="connsiteY2" fmla="*/ 381485 h 1144456"/>
                            <a:gd name="connsiteX3" fmla="*/ 1406545 w 2397100"/>
                            <a:gd name="connsiteY3" fmla="*/ 358189 h 1144456"/>
                            <a:gd name="connsiteX4" fmla="*/ 1409457 w 2397100"/>
                            <a:gd name="connsiteY4" fmla="*/ 343628 h 1144456"/>
                            <a:gd name="connsiteX5" fmla="*/ 1418193 w 2397100"/>
                            <a:gd name="connsiteY5" fmla="*/ 317419 h 1144456"/>
                            <a:gd name="connsiteX6" fmla="*/ 1421105 w 2397100"/>
                            <a:gd name="connsiteY6" fmla="*/ 285386 h 1144456"/>
                            <a:gd name="connsiteX7" fmla="*/ 1424017 w 2397100"/>
                            <a:gd name="connsiteY7" fmla="*/ 267913 h 1144456"/>
                            <a:gd name="connsiteX8" fmla="*/ 1432754 w 2397100"/>
                            <a:gd name="connsiteY8" fmla="*/ 148517 h 1144456"/>
                            <a:gd name="connsiteX9" fmla="*/ 1435666 w 2397100"/>
                            <a:gd name="connsiteY9" fmla="*/ 157253 h 1144456"/>
                            <a:gd name="connsiteX10" fmla="*/ 1447314 w 2397100"/>
                            <a:gd name="connsiteY10" fmla="*/ 180550 h 1144456"/>
                            <a:gd name="connsiteX11" fmla="*/ 1453138 w 2397100"/>
                            <a:gd name="connsiteY11" fmla="*/ 195111 h 1144456"/>
                            <a:gd name="connsiteX12" fmla="*/ 1461875 w 2397100"/>
                            <a:gd name="connsiteY12" fmla="*/ 209671 h 1144456"/>
                            <a:gd name="connsiteX13" fmla="*/ 1467699 w 2397100"/>
                            <a:gd name="connsiteY13" fmla="*/ 224232 h 1144456"/>
                            <a:gd name="connsiteX14" fmla="*/ 1482259 w 2397100"/>
                            <a:gd name="connsiteY14" fmla="*/ 247529 h 1144456"/>
                            <a:gd name="connsiteX15" fmla="*/ 1488084 w 2397100"/>
                            <a:gd name="connsiteY15" fmla="*/ 259177 h 1144456"/>
                            <a:gd name="connsiteX16" fmla="*/ 1502644 w 2397100"/>
                            <a:gd name="connsiteY16" fmla="*/ 273738 h 1144456"/>
                            <a:gd name="connsiteX17" fmla="*/ 1514293 w 2397100"/>
                            <a:gd name="connsiteY17" fmla="*/ 288298 h 1144456"/>
                            <a:gd name="connsiteX18" fmla="*/ 1523029 w 2397100"/>
                            <a:gd name="connsiteY18" fmla="*/ 227144 h 1144456"/>
                            <a:gd name="connsiteX19" fmla="*/ 1520117 w 2397100"/>
                            <a:gd name="connsiteY19" fmla="*/ 0 h 1144456"/>
                            <a:gd name="connsiteX20" fmla="*/ 1514293 w 2397100"/>
                            <a:gd name="connsiteY20" fmla="*/ 160166 h 1144456"/>
                            <a:gd name="connsiteX21" fmla="*/ 1511380 w 2397100"/>
                            <a:gd name="connsiteY21" fmla="*/ 253353 h 1144456"/>
                            <a:gd name="connsiteX22" fmla="*/ 1505556 w 2397100"/>
                            <a:gd name="connsiteY22" fmla="*/ 346540 h 1144456"/>
                            <a:gd name="connsiteX23" fmla="*/ 1511380 w 2397100"/>
                            <a:gd name="connsiteY23" fmla="*/ 806652 h 1144456"/>
                            <a:gd name="connsiteX24" fmla="*/ 1525941 w 2397100"/>
                            <a:gd name="connsiteY24" fmla="*/ 774619 h 1144456"/>
                            <a:gd name="connsiteX25" fmla="*/ 1581271 w 2397100"/>
                            <a:gd name="connsiteY25" fmla="*/ 675608 h 1144456"/>
                            <a:gd name="connsiteX26" fmla="*/ 1613304 w 2397100"/>
                            <a:gd name="connsiteY26" fmla="*/ 629014 h 1144456"/>
                            <a:gd name="connsiteX27" fmla="*/ 1642425 w 2397100"/>
                            <a:gd name="connsiteY27" fmla="*/ 579508 h 1144456"/>
                            <a:gd name="connsiteX28" fmla="*/ 1683194 w 2397100"/>
                            <a:gd name="connsiteY28" fmla="*/ 535827 h 1144456"/>
                            <a:gd name="connsiteX29" fmla="*/ 1750173 w 2397100"/>
                            <a:gd name="connsiteY29" fmla="*/ 463024 h 1144456"/>
                            <a:gd name="connsiteX30" fmla="*/ 1820063 w 2397100"/>
                            <a:gd name="connsiteY30" fmla="*/ 413518 h 1144456"/>
                            <a:gd name="connsiteX31" fmla="*/ 1852096 w 2397100"/>
                            <a:gd name="connsiteY31" fmla="*/ 390222 h 1144456"/>
                            <a:gd name="connsiteX32" fmla="*/ 1968580 w 2397100"/>
                            <a:gd name="connsiteY32" fmla="*/ 334892 h 1144456"/>
                            <a:gd name="connsiteX33" fmla="*/ 2053031 w 2397100"/>
                            <a:gd name="connsiteY33" fmla="*/ 297034 h 1144456"/>
                            <a:gd name="connsiteX34" fmla="*/ 2137482 w 2397100"/>
                            <a:gd name="connsiteY34" fmla="*/ 273738 h 1144456"/>
                            <a:gd name="connsiteX35" fmla="*/ 2204461 w 2397100"/>
                            <a:gd name="connsiteY35" fmla="*/ 253353 h 1144456"/>
                            <a:gd name="connsiteX36" fmla="*/ 2233582 w 2397100"/>
                            <a:gd name="connsiteY36" fmla="*/ 250441 h 1144456"/>
                            <a:gd name="connsiteX37" fmla="*/ 2259791 w 2397100"/>
                            <a:gd name="connsiteY37" fmla="*/ 247529 h 1144456"/>
                            <a:gd name="connsiteX38" fmla="*/ 2297648 w 2397100"/>
                            <a:gd name="connsiteY38" fmla="*/ 238792 h 1144456"/>
                            <a:gd name="connsiteX39" fmla="*/ 2309296 w 2397100"/>
                            <a:gd name="connsiteY39" fmla="*/ 235880 h 1144456"/>
                            <a:gd name="connsiteX40" fmla="*/ 2326769 w 2397100"/>
                            <a:gd name="connsiteY40" fmla="*/ 232968 h 1144456"/>
                            <a:gd name="connsiteX41" fmla="*/ 2236494 w 2397100"/>
                            <a:gd name="connsiteY41" fmla="*/ 259177 h 1144456"/>
                            <a:gd name="connsiteX42" fmla="*/ 1997701 w 2397100"/>
                            <a:gd name="connsiteY42" fmla="*/ 337804 h 1144456"/>
                            <a:gd name="connsiteX43" fmla="*/ 1118247 w 2397100"/>
                            <a:gd name="connsiteY43" fmla="*/ 687256 h 1144456"/>
                            <a:gd name="connsiteX44" fmla="*/ 393133 w 2397100"/>
                            <a:gd name="connsiteY44" fmla="*/ 987203 h 1144456"/>
                            <a:gd name="connsiteX45" fmla="*/ 209671 w 2397100"/>
                            <a:gd name="connsiteY45" fmla="*/ 1062917 h 1144456"/>
                            <a:gd name="connsiteX46" fmla="*/ 133956 w 2397100"/>
                            <a:gd name="connsiteY46" fmla="*/ 1097862 h 1144456"/>
                            <a:gd name="connsiteX47" fmla="*/ 64066 w 2397100"/>
                            <a:gd name="connsiteY47" fmla="*/ 1121159 h 1144456"/>
                            <a:gd name="connsiteX48" fmla="*/ 23296 w 2397100"/>
                            <a:gd name="connsiteY48" fmla="*/ 1135720 h 1144456"/>
                            <a:gd name="connsiteX49" fmla="*/ 0 w 2397100"/>
                            <a:gd name="connsiteY49" fmla="*/ 1144456 h 1144456"/>
                            <a:gd name="connsiteX50" fmla="*/ 40769 w 2397100"/>
                            <a:gd name="connsiteY50" fmla="*/ 1121159 h 1144456"/>
                            <a:gd name="connsiteX51" fmla="*/ 104835 w 2397100"/>
                            <a:gd name="connsiteY51" fmla="*/ 1074566 h 1144456"/>
                            <a:gd name="connsiteX52" fmla="*/ 142693 w 2397100"/>
                            <a:gd name="connsiteY52" fmla="*/ 1045445 h 1144456"/>
                            <a:gd name="connsiteX53" fmla="*/ 241704 w 2397100"/>
                            <a:gd name="connsiteY53" fmla="*/ 981378 h 1144456"/>
                            <a:gd name="connsiteX54" fmla="*/ 267913 w 2397100"/>
                            <a:gd name="connsiteY54" fmla="*/ 969730 h 1144456"/>
                            <a:gd name="connsiteX55" fmla="*/ 320331 w 2397100"/>
                            <a:gd name="connsiteY55" fmla="*/ 943521 h 1144456"/>
                            <a:gd name="connsiteX56" fmla="*/ 422254 w 2397100"/>
                            <a:gd name="connsiteY56" fmla="*/ 914400 h 1144456"/>
                            <a:gd name="connsiteX57" fmla="*/ 463024 w 2397100"/>
                            <a:gd name="connsiteY57" fmla="*/ 902752 h 1144456"/>
                            <a:gd name="connsiteX58" fmla="*/ 486321 w 2397100"/>
                            <a:gd name="connsiteY58" fmla="*/ 891103 h 1144456"/>
                            <a:gd name="connsiteX59" fmla="*/ 521266 w 2397100"/>
                            <a:gd name="connsiteY59" fmla="*/ 876543 h 1144456"/>
                            <a:gd name="connsiteX60" fmla="*/ 535826 w 2397100"/>
                            <a:gd name="connsiteY60" fmla="*/ 867806 h 1144456"/>
                            <a:gd name="connsiteX61" fmla="*/ 562035 w 2397100"/>
                            <a:gd name="connsiteY61" fmla="*/ 859070 h 1144456"/>
                            <a:gd name="connsiteX62" fmla="*/ 570772 w 2397100"/>
                            <a:gd name="connsiteY62" fmla="*/ 856158 h 1144456"/>
                            <a:gd name="connsiteX63" fmla="*/ 579508 w 2397100"/>
                            <a:gd name="connsiteY63" fmla="*/ 853246 h 114445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</a:cxnLst>
                          <a:rect l="l" t="t" r="r" b="b"/>
                          <a:pathLst>
                            <a:path w="2397100" h="1144456">
                              <a:moveTo>
                                <a:pt x="1362863" y="433903"/>
                              </a:moveTo>
                              <a:cubicBezTo>
                                <a:pt x="1367717" y="426137"/>
                                <a:pt x="1372211" y="418135"/>
                                <a:pt x="1377424" y="410606"/>
                              </a:cubicBezTo>
                              <a:cubicBezTo>
                                <a:pt x="1390064" y="392349"/>
                                <a:pt x="1388192" y="400717"/>
                                <a:pt x="1397808" y="381485"/>
                              </a:cubicBezTo>
                              <a:cubicBezTo>
                                <a:pt x="1399146" y="378809"/>
                                <a:pt x="1405284" y="363232"/>
                                <a:pt x="1406545" y="358189"/>
                              </a:cubicBezTo>
                              <a:cubicBezTo>
                                <a:pt x="1407745" y="353387"/>
                                <a:pt x="1408035" y="348369"/>
                                <a:pt x="1409457" y="343628"/>
                              </a:cubicBezTo>
                              <a:cubicBezTo>
                                <a:pt x="1425909" y="288785"/>
                                <a:pt x="1407014" y="362134"/>
                                <a:pt x="1418193" y="317419"/>
                              </a:cubicBezTo>
                              <a:cubicBezTo>
                                <a:pt x="1419164" y="306741"/>
                                <a:pt x="1419852" y="296034"/>
                                <a:pt x="1421105" y="285386"/>
                              </a:cubicBezTo>
                              <a:cubicBezTo>
                                <a:pt x="1421795" y="279522"/>
                                <a:pt x="1423388" y="273784"/>
                                <a:pt x="1424017" y="267913"/>
                              </a:cubicBezTo>
                              <a:cubicBezTo>
                                <a:pt x="1430223" y="209999"/>
                                <a:pt x="1429828" y="204120"/>
                                <a:pt x="1432754" y="148517"/>
                              </a:cubicBezTo>
                              <a:cubicBezTo>
                                <a:pt x="1433725" y="151429"/>
                                <a:pt x="1434396" y="154459"/>
                                <a:pt x="1435666" y="157253"/>
                              </a:cubicBezTo>
                              <a:cubicBezTo>
                                <a:pt x="1439259" y="165157"/>
                                <a:pt x="1444090" y="172489"/>
                                <a:pt x="1447314" y="180550"/>
                              </a:cubicBezTo>
                              <a:cubicBezTo>
                                <a:pt x="1449255" y="185404"/>
                                <a:pt x="1450800" y="190435"/>
                                <a:pt x="1453138" y="195111"/>
                              </a:cubicBezTo>
                              <a:cubicBezTo>
                                <a:pt x="1455669" y="200173"/>
                                <a:pt x="1459344" y="204609"/>
                                <a:pt x="1461875" y="209671"/>
                              </a:cubicBezTo>
                              <a:cubicBezTo>
                                <a:pt x="1464213" y="214347"/>
                                <a:pt x="1465221" y="219629"/>
                                <a:pt x="1467699" y="224232"/>
                              </a:cubicBezTo>
                              <a:cubicBezTo>
                                <a:pt x="1472040" y="232295"/>
                                <a:pt x="1478163" y="239339"/>
                                <a:pt x="1482259" y="247529"/>
                              </a:cubicBezTo>
                              <a:cubicBezTo>
                                <a:pt x="1484201" y="251412"/>
                                <a:pt x="1485419" y="255750"/>
                                <a:pt x="1488084" y="259177"/>
                              </a:cubicBezTo>
                              <a:cubicBezTo>
                                <a:pt x="1492298" y="264595"/>
                                <a:pt x="1498837" y="268027"/>
                                <a:pt x="1502644" y="273738"/>
                              </a:cubicBezTo>
                              <a:cubicBezTo>
                                <a:pt x="1509991" y="284759"/>
                                <a:pt x="1505993" y="279999"/>
                                <a:pt x="1514293" y="288298"/>
                              </a:cubicBezTo>
                              <a:cubicBezTo>
                                <a:pt x="1526678" y="263528"/>
                                <a:pt x="1523029" y="274650"/>
                                <a:pt x="1523029" y="227144"/>
                              </a:cubicBezTo>
                              <a:cubicBezTo>
                                <a:pt x="1523029" y="151423"/>
                                <a:pt x="1521088" y="75715"/>
                                <a:pt x="1520117" y="0"/>
                              </a:cubicBezTo>
                              <a:cubicBezTo>
                                <a:pt x="1518176" y="53389"/>
                                <a:pt x="1516134" y="106774"/>
                                <a:pt x="1514293" y="160166"/>
                              </a:cubicBezTo>
                              <a:cubicBezTo>
                                <a:pt x="1513222" y="191225"/>
                                <a:pt x="1512835" y="222310"/>
                                <a:pt x="1511380" y="253353"/>
                              </a:cubicBezTo>
                              <a:cubicBezTo>
                                <a:pt x="1509923" y="284442"/>
                                <a:pt x="1507497" y="315478"/>
                                <a:pt x="1505556" y="346540"/>
                              </a:cubicBezTo>
                              <a:cubicBezTo>
                                <a:pt x="1507497" y="499911"/>
                                <a:pt x="1504084" y="653443"/>
                                <a:pt x="1511380" y="806652"/>
                              </a:cubicBezTo>
                              <a:cubicBezTo>
                                <a:pt x="1511938" y="818368"/>
                                <a:pt x="1520421" y="784968"/>
                                <a:pt x="1525941" y="774619"/>
                              </a:cubicBezTo>
                              <a:cubicBezTo>
                                <a:pt x="1543733" y="741260"/>
                                <a:pt x="1559852" y="706763"/>
                                <a:pt x="1581271" y="675608"/>
                              </a:cubicBezTo>
                              <a:cubicBezTo>
                                <a:pt x="1591949" y="660077"/>
                                <a:pt x="1603185" y="644915"/>
                                <a:pt x="1613304" y="629014"/>
                              </a:cubicBezTo>
                              <a:cubicBezTo>
                                <a:pt x="1623583" y="612862"/>
                                <a:pt x="1630938" y="594824"/>
                                <a:pt x="1642425" y="579508"/>
                              </a:cubicBezTo>
                              <a:cubicBezTo>
                                <a:pt x="1654375" y="563574"/>
                                <a:pt x="1669929" y="550684"/>
                                <a:pt x="1683194" y="535827"/>
                              </a:cubicBezTo>
                              <a:cubicBezTo>
                                <a:pt x="1705320" y="511046"/>
                                <a:pt x="1724017" y="484095"/>
                                <a:pt x="1750173" y="463024"/>
                              </a:cubicBezTo>
                              <a:cubicBezTo>
                                <a:pt x="1772406" y="445114"/>
                                <a:pt x="1796832" y="430112"/>
                                <a:pt x="1820063" y="413518"/>
                              </a:cubicBezTo>
                              <a:cubicBezTo>
                                <a:pt x="1830807" y="405844"/>
                                <a:pt x="1840382" y="396313"/>
                                <a:pt x="1852096" y="390222"/>
                              </a:cubicBezTo>
                              <a:cubicBezTo>
                                <a:pt x="2019906" y="302960"/>
                                <a:pt x="1853010" y="386699"/>
                                <a:pt x="1968580" y="334892"/>
                              </a:cubicBezTo>
                              <a:cubicBezTo>
                                <a:pt x="2035230" y="305015"/>
                                <a:pt x="1983008" y="322709"/>
                                <a:pt x="2053031" y="297034"/>
                              </a:cubicBezTo>
                              <a:cubicBezTo>
                                <a:pt x="2125175" y="270581"/>
                                <a:pt x="2067871" y="292479"/>
                                <a:pt x="2137482" y="273738"/>
                              </a:cubicBezTo>
                              <a:cubicBezTo>
                                <a:pt x="2169083" y="265230"/>
                                <a:pt x="2173061" y="259334"/>
                                <a:pt x="2204461" y="253353"/>
                              </a:cubicBezTo>
                              <a:cubicBezTo>
                                <a:pt x="2214044" y="251528"/>
                                <a:pt x="2223880" y="251462"/>
                                <a:pt x="2233582" y="250441"/>
                              </a:cubicBezTo>
                              <a:lnTo>
                                <a:pt x="2259791" y="247529"/>
                              </a:lnTo>
                              <a:cubicBezTo>
                                <a:pt x="2289858" y="237505"/>
                                <a:pt x="2264384" y="244840"/>
                                <a:pt x="2297648" y="238792"/>
                              </a:cubicBezTo>
                              <a:cubicBezTo>
                                <a:pt x="2301586" y="238076"/>
                                <a:pt x="2305372" y="236665"/>
                                <a:pt x="2309296" y="235880"/>
                              </a:cubicBezTo>
                              <a:cubicBezTo>
                                <a:pt x="2315086" y="234722"/>
                                <a:pt x="2320945" y="233939"/>
                                <a:pt x="2326769" y="232968"/>
                              </a:cubicBezTo>
                              <a:cubicBezTo>
                                <a:pt x="2352408" y="224422"/>
                                <a:pt x="2514775" y="170415"/>
                                <a:pt x="2236494" y="259177"/>
                              </a:cubicBezTo>
                              <a:cubicBezTo>
                                <a:pt x="2156655" y="284643"/>
                                <a:pt x="2075964" y="307844"/>
                                <a:pt x="1997701" y="337804"/>
                              </a:cubicBezTo>
                              <a:cubicBezTo>
                                <a:pt x="1703103" y="450580"/>
                                <a:pt x="1410953" y="569657"/>
                                <a:pt x="1118247" y="687256"/>
                              </a:cubicBezTo>
                              <a:cubicBezTo>
                                <a:pt x="809224" y="811411"/>
                                <a:pt x="677551" y="868843"/>
                                <a:pt x="393133" y="987203"/>
                              </a:cubicBezTo>
                              <a:cubicBezTo>
                                <a:pt x="332054" y="1012621"/>
                                <a:pt x="269739" y="1035194"/>
                                <a:pt x="209671" y="1062917"/>
                              </a:cubicBezTo>
                              <a:cubicBezTo>
                                <a:pt x="184433" y="1074565"/>
                                <a:pt x="159765" y="1087539"/>
                                <a:pt x="133956" y="1097862"/>
                              </a:cubicBezTo>
                              <a:cubicBezTo>
                                <a:pt x="111156" y="1106982"/>
                                <a:pt x="86030" y="1110176"/>
                                <a:pt x="64066" y="1121159"/>
                              </a:cubicBezTo>
                              <a:cubicBezTo>
                                <a:pt x="32207" y="1137089"/>
                                <a:pt x="61794" y="1123875"/>
                                <a:pt x="23296" y="1135720"/>
                              </a:cubicBezTo>
                              <a:cubicBezTo>
                                <a:pt x="15369" y="1138159"/>
                                <a:pt x="7868" y="1141833"/>
                                <a:pt x="0" y="1144456"/>
                              </a:cubicBezTo>
                              <a:cubicBezTo>
                                <a:pt x="48896" y="1105339"/>
                                <a:pt x="-32453" y="1168399"/>
                                <a:pt x="40769" y="1121159"/>
                              </a:cubicBezTo>
                              <a:cubicBezTo>
                                <a:pt x="62958" y="1106844"/>
                                <a:pt x="83638" y="1090312"/>
                                <a:pt x="104835" y="1074566"/>
                              </a:cubicBezTo>
                              <a:cubicBezTo>
                                <a:pt x="117615" y="1065072"/>
                                <a:pt x="129326" y="1054094"/>
                                <a:pt x="142693" y="1045445"/>
                              </a:cubicBezTo>
                              <a:cubicBezTo>
                                <a:pt x="175697" y="1024089"/>
                                <a:pt x="205781" y="997343"/>
                                <a:pt x="241704" y="981378"/>
                              </a:cubicBezTo>
                              <a:cubicBezTo>
                                <a:pt x="250440" y="977495"/>
                                <a:pt x="259299" y="973877"/>
                                <a:pt x="267913" y="969730"/>
                              </a:cubicBezTo>
                              <a:cubicBezTo>
                                <a:pt x="285514" y="961255"/>
                                <a:pt x="301942" y="950113"/>
                                <a:pt x="320331" y="943521"/>
                              </a:cubicBezTo>
                              <a:cubicBezTo>
                                <a:pt x="353592" y="931597"/>
                                <a:pt x="388733" y="925572"/>
                                <a:pt x="422254" y="914400"/>
                              </a:cubicBezTo>
                              <a:cubicBezTo>
                                <a:pt x="435687" y="909923"/>
                                <a:pt x="449292" y="906185"/>
                                <a:pt x="463024" y="902752"/>
                              </a:cubicBezTo>
                              <a:cubicBezTo>
                                <a:pt x="470790" y="898869"/>
                                <a:pt x="478403" y="894666"/>
                                <a:pt x="486321" y="891103"/>
                              </a:cubicBezTo>
                              <a:cubicBezTo>
                                <a:pt x="497829" y="885925"/>
                                <a:pt x="509848" y="881916"/>
                                <a:pt x="521266" y="876543"/>
                              </a:cubicBezTo>
                              <a:cubicBezTo>
                                <a:pt x="526387" y="874133"/>
                                <a:pt x="530624" y="870036"/>
                                <a:pt x="535826" y="867806"/>
                              </a:cubicBezTo>
                              <a:cubicBezTo>
                                <a:pt x="544290" y="864178"/>
                                <a:pt x="553299" y="861982"/>
                                <a:pt x="562035" y="859070"/>
                              </a:cubicBezTo>
                              <a:lnTo>
                                <a:pt x="570772" y="856158"/>
                              </a:lnTo>
                              <a:lnTo>
                                <a:pt x="579508" y="853246"/>
                              </a:ln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C61BFE" id="Freeform 3" o:spid="_x0000_s1026" style="position:absolute;margin-left:118.65pt;margin-top:21.6pt;width:188.75pt;height:9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397100,1144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" path="m1362863,433903v4854,-7766,9348,-15768,14561,-23297c1390064,392349,1388192,400717,1397808,381485v1338,-2676,7476,-18253,8737,-23296c1407745,353387,1408035,348369,1409457,343628v16452,-54843,-2443,18506,8736,-26209c1419164,306741,1419852,296034,1421105,285386v690,-5864,2283,-11602,2912,-17473c1430223,209999,1429828,204120,1432754,148517v971,2912,1642,5942,2912,8736c1439259,165157,1444090,172489,1447314,180550v1941,4854,3486,9885,5824,14561c1455669,200173,1459344,204609,1461875,209671v2338,4676,3346,9958,5824,14561c1472040,232295,1478163,239339,1482259,247529v1942,3883,3160,8221,5825,11648c1492298,264595,1498837,268027,1502644,273738v7347,11021,3349,6261,11649,14560c1526678,263528,1523029,274650,1523029,227144v,-75721,-1941,-151429,-2912,-227144c1518176,53389,1516134,106774,1514293,160166v-1071,31059,-1458,62144,-2913,93187c1509923,284442,1507497,315478,1505556,346540v1941,153371,-1472,306903,5824,460112c1511938,818368,1520421,784968,1525941,774619v17792,-33359,33911,-67856,55330,-99011c1591949,660077,1603185,644915,1613304,629014v10279,-16152,17634,-34190,29121,-49506c1654375,563574,1669929,550684,1683194,535827v22126,-24781,40823,-51732,66979,-72803c1772406,445114,1796832,430112,1820063,413518v10744,-7674,20319,-17205,32033,-23296c2019906,302960,1853010,386699,1968580,334892v66650,-29877,14428,-12183,84451,-37858c2125175,270581,2067871,292479,2137482,273738v31601,-8508,35579,-14404,66979,-20385c2214044,251528,2223880,251462,2233582,250441r26209,-2912c2289858,237505,2264384,244840,2297648,238792v3938,-716,7724,-2127,11648,-2912c2315086,234722,2320945,233939,2326769,232968v25639,-8546,188006,-62553,-90275,26209c2156655,284643,2075964,307844,1997701,337804,1703103,450580,1410953,569657,1118247,687256,809224,811411,677551,868843,393133,987203v-61079,25418,-123394,47991,-183462,75714c184433,1074565,159765,1087539,133956,1097862v-22800,9120,-47926,12314,-69890,23297c32207,1137089,61794,1123875,23296,1135720v-7927,2439,-15428,6113,-23296,8736c48896,1105339,-32453,1168399,40769,1121159v22189,-14315,42869,-30847,64066,-46593c117615,1065072,129326,1054094,142693,1045445v33004,-21356,63088,-48102,99011,-64067c250440,977495,259299,973877,267913,969730v17601,-8475,34029,-19617,52418,-26209c353592,931597,388733,925572,422254,914400v13433,-4477,27038,-8215,40770,-11648c470790,898869,478403,894666,486321,891103v11508,-5178,23527,-9187,34945,-14560c526387,874133,530624,870036,535826,867806v8464,-3628,17473,-5824,26209,-8736l570772,856158r8736,-2912e" filled="f" strokecolor="#4579b8 [3044]">
                <v:shadow on="t" color="black" opacity="22937f" origin=",.5" offset="0,.63889mm"/>
                <v:path arrowok="t" o:connecttype="custom" o:connectlocs="1362863,433903;1377424,410606;1397808,381485;1406545,358189;1409457,343628;1418193,317419;1421105,285386;1424017,267913;1432754,148517;1435666,157253;1447314,180550;1453138,195111;1461875,209671;1467699,224232;1482259,247529;1488084,259177;1502644,273738;1514293,288298;1523029,227144;1520117,0;1514293,160166;1511380,253353;1505556,346540;1511380,806652;1525941,774619;1581271,675608;1613304,629014;1642425,579508;1683194,535827;1750173,463024;1820063,413518;1852096,390222;1968580,334892;2053031,297034;2137482,273738;2204461,253353;2233582,250441;2259791,247529;2297648,238792;2309296,235880;2326769,232968;2236494,259177;1997701,337804;1118247,687256;393133,987203;209671,1062917;133956,1097862;64066,1121159;23296,1135720;0,1144456;40769,1121159;104835,1074566;142693,1045445;241704,981378;267913,969730;320331,943521;422254,914400;463024,902752;486321,891103;521266,876543;535826,867806;562035,859070;570772,856158;579508,853246" o:connectangles="0,0,0,0,0,0,0,0,0,0,0,0,0,0,0,0,0,0,0,0,0,0,0,0,0,0,0,0,0,0,0,0,0,0,0,0,0,0,0,0,0,0,0,0,0,0,0,0,0,0,0,0,0,0,0,0,0,0,0,0,0,0,0,0"/>
              </v:shape>
            </w:pict>
          </mc:Fallback>
        </mc:AlternateContent>
      </w:r>
      <w:bookmarkEnd w:id="1"/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6625DA5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2937408" w:rsidR="0084548A" w:rsidRPr="00F50592" w:rsidRDefault="007A53F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Seyed</w:t>
      </w:r>
      <w:proofErr w:type="spellEnd"/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 Mohammad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Javad</w:t>
      </w:r>
      <w:proofErr w:type="spellEnd"/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Mortazav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3</cp:revision>
  <cp:lastPrinted>2010-11-04T03:19:00Z</cp:lastPrinted>
  <dcterms:created xsi:type="dcterms:W3CDTF">2024-08-04T21:19:00Z</dcterms:created>
  <dcterms:modified xsi:type="dcterms:W3CDTF">2024-08-04T21:21:00Z</dcterms:modified>
</cp:coreProperties>
</file>